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706" w:rsidRPr="003A7D4E" w:rsidRDefault="00EA1EB8" w:rsidP="006D6706">
      <w:pPr>
        <w:spacing w:after="0" w:line="240" w:lineRule="auto"/>
        <w:rPr>
          <w:vertAlign w:val="superscript"/>
        </w:rPr>
      </w:pPr>
      <w:r>
        <w:rPr>
          <w:b/>
        </w:rPr>
        <w:t xml:space="preserve">Additional Table 1. </w:t>
      </w:r>
      <w:r w:rsidR="006D6706">
        <w:t>Descriptive charact</w:t>
      </w:r>
      <w:bookmarkStart w:id="0" w:name="_GoBack"/>
      <w:bookmarkEnd w:id="0"/>
      <w:r w:rsidR="006D6706">
        <w:t xml:space="preserve">eristics of the title and abstract screening processes in </w:t>
      </w:r>
      <w:proofErr w:type="spellStart"/>
      <w:r w:rsidR="006D6706">
        <w:t>Abstrackr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43"/>
        <w:gridCol w:w="1961"/>
        <w:gridCol w:w="1961"/>
        <w:gridCol w:w="1961"/>
        <w:gridCol w:w="1961"/>
        <w:gridCol w:w="1963"/>
      </w:tblGrid>
      <w:tr w:rsidR="006D6706" w:rsidRPr="00F128FE" w:rsidTr="00914ADE">
        <w:trPr>
          <w:trHeight w:val="323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  <w:rPr>
                <w:b/>
                <w:bCs/>
              </w:rPr>
            </w:pPr>
            <w:r w:rsidRPr="00F128FE">
              <w:rPr>
                <w:b/>
                <w:bCs/>
              </w:rPr>
              <w:t>Trial 1 (N (%)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  <w:rPr>
                <w:b/>
                <w:bCs/>
              </w:rPr>
            </w:pPr>
            <w:r w:rsidRPr="00F128FE">
              <w:rPr>
                <w:b/>
                <w:bCs/>
              </w:rPr>
              <w:t>Trial 2 (N (%)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  <w:rPr>
                <w:b/>
                <w:bCs/>
              </w:rPr>
            </w:pPr>
            <w:r w:rsidRPr="00F128FE">
              <w:rPr>
                <w:b/>
                <w:bCs/>
              </w:rPr>
              <w:t>Trial 3 (N (%))</w:t>
            </w:r>
          </w:p>
        </w:tc>
        <w:tc>
          <w:tcPr>
            <w:tcW w:w="757" w:type="pct"/>
            <w:vAlign w:val="center"/>
            <w:hideMark/>
          </w:tcPr>
          <w:p w:rsidR="006D6706" w:rsidRPr="003A7D4E" w:rsidRDefault="006D6706" w:rsidP="00914ADE">
            <w:pPr>
              <w:jc w:val="center"/>
              <w:rPr>
                <w:b/>
                <w:bCs/>
                <w:vertAlign w:val="superscript"/>
              </w:rPr>
            </w:pPr>
            <w:r w:rsidRPr="00F128FE">
              <w:rPr>
                <w:b/>
                <w:bCs/>
              </w:rPr>
              <w:t>Mean (N (SD))</w:t>
            </w:r>
          </w:p>
        </w:tc>
        <w:tc>
          <w:tcPr>
            <w:tcW w:w="758" w:type="pct"/>
            <w:vAlign w:val="center"/>
          </w:tcPr>
          <w:p w:rsidR="006D6706" w:rsidRPr="003A7D4E" w:rsidRDefault="002E4886" w:rsidP="00251F4C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ean</w:t>
            </w:r>
            <w:r w:rsidR="00251F4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% </w:t>
            </w:r>
            <w:r w:rsidR="00251F4C">
              <w:rPr>
                <w:b/>
                <w:bCs/>
              </w:rPr>
              <w:t>(SD)</w:t>
            </w:r>
            <w:r w:rsidR="003A7D4E" w:rsidRPr="003A7D4E">
              <w:rPr>
                <w:bCs/>
                <w:vertAlign w:val="superscript"/>
              </w:rPr>
              <w:t>a</w:t>
            </w:r>
          </w:p>
        </w:tc>
      </w:tr>
      <w:tr w:rsidR="006D6706" w:rsidRPr="00F128FE" w:rsidTr="00914ADE">
        <w:trPr>
          <w:trHeight w:val="315"/>
        </w:trPr>
        <w:tc>
          <w:tcPr>
            <w:tcW w:w="5000" w:type="pct"/>
            <w:gridSpan w:val="6"/>
            <w:vAlign w:val="center"/>
          </w:tcPr>
          <w:p w:rsidR="006D6706" w:rsidRPr="00F128FE" w:rsidRDefault="00373582" w:rsidP="00914ADE">
            <w:pPr>
              <w:rPr>
                <w:b/>
              </w:rPr>
            </w:pPr>
            <w:r>
              <w:rPr>
                <w:b/>
              </w:rPr>
              <w:t>Antipsychotics (12</w:t>
            </w:r>
            <w:r w:rsidR="006D6706" w:rsidRPr="00F128FE">
              <w:rPr>
                <w:b/>
              </w:rPr>
              <w:t>763 records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pPr>
              <w:rPr>
                <w:vertAlign w:val="superscript"/>
              </w:rPr>
            </w:pPr>
            <w:r w:rsidRPr="00F128FE">
              <w:t>Screened by human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300 (2.4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40 (1.9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90 (2.3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77 (32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.2 (0.3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pPr>
              <w:rPr>
                <w:vertAlign w:val="superscript"/>
              </w:rPr>
            </w:pPr>
            <w:r w:rsidRPr="00F128FE">
              <w:t xml:space="preserve">     Accepted by human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7 (5.7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7 (7.1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3 (7.9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9 (3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6.9 (1.1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3A7D4E" w:rsidRDefault="006D6706" w:rsidP="00914ADE">
            <w:pPr>
              <w:rPr>
                <w:vertAlign w:val="superscript"/>
              </w:rPr>
            </w:pPr>
            <w:r w:rsidRPr="00F128FE">
              <w:t>Predicted relevant</w:t>
            </w:r>
            <w:r w:rsidR="003A7D4E">
              <w:t xml:space="preserve"> by </w:t>
            </w:r>
            <w:proofErr w:type="spellStart"/>
            <w:r w:rsidR="003A7D4E">
              <w:t>Abstrackr</w:t>
            </w:r>
            <w:r w:rsidR="003A7D4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3</w:t>
            </w:r>
            <w:r w:rsidR="006D6706" w:rsidRPr="00F128FE">
              <w:t>532 (28.3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5</w:t>
            </w:r>
            <w:r w:rsidR="006D6706" w:rsidRPr="00F128FE">
              <w:t>738 (45.8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3</w:t>
            </w:r>
            <w:r w:rsidR="006D6706" w:rsidRPr="00F128FE">
              <w:t>508 (28.1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4</w:t>
            </w:r>
            <w:r w:rsidR="00C16809">
              <w:t>259 (1</w:t>
            </w:r>
            <w:r w:rsidR="00A76E68">
              <w:t>281</w:t>
            </w:r>
            <w:r w:rsidR="006D6706" w:rsidRPr="00F128FE">
              <w:t>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34.1 (10.2)</w:t>
            </w:r>
          </w:p>
        </w:tc>
      </w:tr>
      <w:tr w:rsidR="006D6706" w:rsidRPr="00F128FE" w:rsidTr="00914ADE">
        <w:trPr>
          <w:trHeight w:val="315"/>
        </w:trPr>
        <w:tc>
          <w:tcPr>
            <w:tcW w:w="5000" w:type="pct"/>
            <w:gridSpan w:val="6"/>
            <w:vAlign w:val="center"/>
          </w:tcPr>
          <w:p w:rsidR="006D6706" w:rsidRPr="00F128FE" w:rsidRDefault="00373582" w:rsidP="00914ADE">
            <w:pPr>
              <w:rPr>
                <w:b/>
              </w:rPr>
            </w:pPr>
            <w:r>
              <w:rPr>
                <w:b/>
              </w:rPr>
              <w:t>Bronchiolitis (5</w:t>
            </w:r>
            <w:r w:rsidR="006D6706" w:rsidRPr="00F128FE">
              <w:rPr>
                <w:b/>
              </w:rPr>
              <w:t>893 records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r w:rsidRPr="00F128FE">
              <w:t>Screened by human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890 (15.1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700 (11.9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30 (3.9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607 (340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0.3 (5.8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pPr>
              <w:rPr>
                <w:vertAlign w:val="superscript"/>
              </w:rPr>
            </w:pPr>
            <w:r w:rsidRPr="00F128FE">
              <w:t xml:space="preserve">     Accepted by human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89 (10.0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58 (8.3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0 (8.7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56 (35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9.0 (0.9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r w:rsidRPr="00F128FE">
              <w:t>Predicted relevant</w:t>
            </w:r>
            <w:r w:rsidR="003A7D4E">
              <w:t xml:space="preserve"> by </w:t>
            </w:r>
            <w:proofErr w:type="spellStart"/>
            <w:r w:rsidR="003A7D4E">
              <w:t>Abstrackr</w:t>
            </w:r>
            <w:proofErr w:type="spellEnd"/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1</w:t>
            </w:r>
            <w:r w:rsidR="006D6706" w:rsidRPr="00F128FE">
              <w:t>080 (21.6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1</w:t>
            </w:r>
            <w:r w:rsidR="006D6706">
              <w:t>104 (21.3</w:t>
            </w:r>
            <w:r w:rsidR="006D6706" w:rsidRPr="00F128FE">
              <w:t>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304 (23.0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DD14E6" w:rsidP="00914ADE">
            <w:pPr>
              <w:jc w:val="center"/>
            </w:pPr>
            <w:r>
              <w:t>1</w:t>
            </w:r>
            <w:r w:rsidR="006D6706" w:rsidRPr="00F128FE">
              <w:t>163 (123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2.0 (0.9)</w:t>
            </w:r>
          </w:p>
        </w:tc>
      </w:tr>
      <w:tr w:rsidR="006D6706" w:rsidRPr="00F128FE" w:rsidTr="00914ADE">
        <w:trPr>
          <w:trHeight w:val="315"/>
        </w:trPr>
        <w:tc>
          <w:tcPr>
            <w:tcW w:w="5000" w:type="pct"/>
            <w:gridSpan w:val="6"/>
            <w:vAlign w:val="center"/>
          </w:tcPr>
          <w:p w:rsidR="006D6706" w:rsidRPr="00F128FE" w:rsidRDefault="00373582" w:rsidP="00914ADE">
            <w:pPr>
              <w:rPr>
                <w:b/>
              </w:rPr>
            </w:pPr>
            <w:r>
              <w:rPr>
                <w:b/>
              </w:rPr>
              <w:t>Child Health SRs (5</w:t>
            </w:r>
            <w:r w:rsidR="006D6706" w:rsidRPr="00F128FE">
              <w:rPr>
                <w:b/>
              </w:rPr>
              <w:t>243 records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r w:rsidRPr="00F128FE">
              <w:t>Screened by human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00 (3.8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20 (4.2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10 (4.0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210 (10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4.0 (0.2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pPr>
              <w:rPr>
                <w:vertAlign w:val="superscript"/>
              </w:rPr>
            </w:pPr>
            <w:r w:rsidRPr="00F128FE">
              <w:t xml:space="preserve">     Accepted by human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98 (49.0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38 (62.7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19 (56.7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18 (20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56.1 (6.9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r w:rsidRPr="00F128FE">
              <w:t>Predicted relevant</w:t>
            </w:r>
            <w:r w:rsidR="003A7D4E">
              <w:t xml:space="preserve"> by </w:t>
            </w:r>
            <w:proofErr w:type="spellStart"/>
            <w:r w:rsidR="003A7D4E">
              <w:t>Abstrackr</w:t>
            </w:r>
            <w:proofErr w:type="spellEnd"/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4</w:t>
            </w:r>
            <w:r w:rsidR="006D6706" w:rsidRPr="00F128FE">
              <w:t>353 (86.3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4</w:t>
            </w:r>
            <w:r w:rsidR="006D6706" w:rsidRPr="00F128FE">
              <w:t>697 (93.5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4</w:t>
            </w:r>
            <w:r w:rsidR="006D6706" w:rsidRPr="00F128FE">
              <w:t>557 (90.5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4</w:t>
            </w:r>
            <w:r w:rsidR="00A76E68">
              <w:t>536</w:t>
            </w:r>
            <w:r w:rsidR="006D6706" w:rsidRPr="00F128FE">
              <w:t xml:space="preserve"> (173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90.1 (3.6)</w:t>
            </w:r>
          </w:p>
        </w:tc>
      </w:tr>
      <w:tr w:rsidR="006D6706" w:rsidRPr="00F128FE" w:rsidTr="00914ADE">
        <w:trPr>
          <w:trHeight w:val="315"/>
        </w:trPr>
        <w:tc>
          <w:tcPr>
            <w:tcW w:w="5000" w:type="pct"/>
            <w:gridSpan w:val="6"/>
            <w:vAlign w:val="center"/>
          </w:tcPr>
          <w:p w:rsidR="006D6706" w:rsidRPr="003A7D4E" w:rsidRDefault="00373582" w:rsidP="00914ADE">
            <w:pPr>
              <w:rPr>
                <w:b/>
                <w:vertAlign w:val="superscript"/>
              </w:rPr>
            </w:pPr>
            <w:r>
              <w:rPr>
                <w:b/>
              </w:rPr>
              <w:t>Diabetes (47</w:t>
            </w:r>
            <w:r w:rsidR="006D6706" w:rsidRPr="00F128FE">
              <w:rPr>
                <w:b/>
              </w:rPr>
              <w:t>385 records)</w:t>
            </w:r>
            <w:r w:rsidR="003A7D4E" w:rsidRPr="003A7D4E">
              <w:rPr>
                <w:vertAlign w:val="superscript"/>
              </w:rPr>
              <w:t>c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r w:rsidRPr="00F128FE">
              <w:t>Screened by human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540 (1.1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300 (0.6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30 (0.3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323 (206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0.7 (0.4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pPr>
              <w:rPr>
                <w:vertAlign w:val="superscript"/>
              </w:rPr>
            </w:pPr>
            <w:r w:rsidRPr="00F128FE">
              <w:t xml:space="preserve">     Accepted by human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91 (35.4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97 (32.3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45 (34.6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11 (74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34.1 (1.6)</w:t>
            </w:r>
          </w:p>
        </w:tc>
      </w:tr>
      <w:tr w:rsidR="006D6706" w:rsidRPr="00F128FE" w:rsidTr="00914ADE">
        <w:trPr>
          <w:trHeight w:val="315"/>
        </w:trPr>
        <w:tc>
          <w:tcPr>
            <w:tcW w:w="1214" w:type="pct"/>
            <w:vAlign w:val="center"/>
            <w:hideMark/>
          </w:tcPr>
          <w:p w:rsidR="006D6706" w:rsidRPr="00F128FE" w:rsidRDefault="006D6706" w:rsidP="00914ADE">
            <w:r w:rsidRPr="00F128FE">
              <w:t>Predicted relevant</w:t>
            </w:r>
            <w:r w:rsidR="003A7D4E">
              <w:t xml:space="preserve"> by </w:t>
            </w:r>
            <w:proofErr w:type="spellStart"/>
            <w:r w:rsidR="003A7D4E">
              <w:t>Abstrackr</w:t>
            </w:r>
            <w:proofErr w:type="spellEnd"/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4</w:t>
            </w:r>
            <w:r w:rsidR="006D6706" w:rsidRPr="00F128FE">
              <w:t>497 (9.6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4</w:t>
            </w:r>
            <w:r w:rsidR="006D6706" w:rsidRPr="00F128FE">
              <w:t>232 (9.0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6</w:t>
            </w:r>
            <w:r w:rsidR="006D6706" w:rsidRPr="00F128FE">
              <w:t>831 (14.5)</w:t>
            </w:r>
          </w:p>
        </w:tc>
        <w:tc>
          <w:tcPr>
            <w:tcW w:w="757" w:type="pct"/>
            <w:vAlign w:val="center"/>
            <w:hideMark/>
          </w:tcPr>
          <w:p w:rsidR="006D6706" w:rsidRPr="00F128FE" w:rsidRDefault="00373582" w:rsidP="00914ADE">
            <w:pPr>
              <w:jc w:val="center"/>
            </w:pPr>
            <w:r>
              <w:t>5</w:t>
            </w:r>
            <w:r w:rsidR="00DD14E6">
              <w:t>187 (1</w:t>
            </w:r>
            <w:r w:rsidR="006D6706" w:rsidRPr="00F128FE">
              <w:t>430)</w:t>
            </w:r>
          </w:p>
        </w:tc>
        <w:tc>
          <w:tcPr>
            <w:tcW w:w="758" w:type="pct"/>
            <w:vAlign w:val="center"/>
            <w:hideMark/>
          </w:tcPr>
          <w:p w:rsidR="006D6706" w:rsidRPr="00F128FE" w:rsidRDefault="006D6706" w:rsidP="00914ADE">
            <w:pPr>
              <w:jc w:val="center"/>
            </w:pPr>
            <w:r w:rsidRPr="00F128FE">
              <w:t>11.0 (3.0)</w:t>
            </w:r>
          </w:p>
        </w:tc>
      </w:tr>
    </w:tbl>
    <w:p w:rsidR="006D6706" w:rsidRDefault="006D6706" w:rsidP="006D6706">
      <w:pPr>
        <w:spacing w:after="0" w:line="240" w:lineRule="auto"/>
      </w:pPr>
      <w:r>
        <w:t>SD = standard deviation; SR = systematic review</w:t>
      </w:r>
    </w:p>
    <w:p w:rsidR="006D6706" w:rsidRDefault="003A7D4E" w:rsidP="003A7D4E">
      <w:pPr>
        <w:spacing w:after="0" w:line="240" w:lineRule="auto"/>
      </w:pPr>
      <w:proofErr w:type="spellStart"/>
      <w:proofErr w:type="gramStart"/>
      <w:r>
        <w:rPr>
          <w:vertAlign w:val="superscript"/>
        </w:rPr>
        <w:t>a</w:t>
      </w:r>
      <w:r>
        <w:t>Standard</w:t>
      </w:r>
      <w:proofErr w:type="spellEnd"/>
      <w:proofErr w:type="gramEnd"/>
      <w:r>
        <w:t xml:space="preserve"> deviations for proportions (% records) relate to the range of values observed across trials, and not the mean variance across trials.</w:t>
      </w:r>
    </w:p>
    <w:p w:rsidR="003A7D4E" w:rsidRDefault="003A7D4E" w:rsidP="003A7D4E">
      <w:pPr>
        <w:spacing w:after="0" w:line="240" w:lineRule="auto"/>
      </w:pPr>
      <w:proofErr w:type="spellStart"/>
      <w:proofErr w:type="gramStart"/>
      <w:r>
        <w:rPr>
          <w:vertAlign w:val="superscript"/>
        </w:rPr>
        <w:t>b</w:t>
      </w:r>
      <w:r>
        <w:t>Records</w:t>
      </w:r>
      <w:proofErr w:type="spellEnd"/>
      <w:proofErr w:type="gramEnd"/>
      <w:r>
        <w:t xml:space="preserve"> that </w:t>
      </w:r>
      <w:proofErr w:type="spellStart"/>
      <w:r>
        <w:t>Abstrackr</w:t>
      </w:r>
      <w:proofErr w:type="spellEnd"/>
      <w:r>
        <w:t xml:space="preserve"> predicted as relevant for further inspection following title and abstract screening (equivalent to “accepted as relevant”).</w:t>
      </w:r>
    </w:p>
    <w:p w:rsidR="003A7D4E" w:rsidRPr="00751590" w:rsidRDefault="003A7D4E" w:rsidP="003A7D4E">
      <w:pPr>
        <w:spacing w:after="0"/>
      </w:pPr>
      <w:proofErr w:type="spellStart"/>
      <w:proofErr w:type="gramStart"/>
      <w:r>
        <w:rPr>
          <w:vertAlign w:val="superscript"/>
        </w:rPr>
        <w:t>c</w:t>
      </w:r>
      <w:r>
        <w:t>Included</w:t>
      </w:r>
      <w:proofErr w:type="spellEnd"/>
      <w:proofErr w:type="gramEnd"/>
      <w:r>
        <w:t xml:space="preserve"> some duplicates, as three EndNote libraries were combined to create the dataset.</w:t>
      </w:r>
    </w:p>
    <w:p w:rsidR="003A7D4E" w:rsidRPr="003A7D4E" w:rsidRDefault="003A7D4E" w:rsidP="003A7D4E">
      <w:pPr>
        <w:spacing w:after="0" w:line="240" w:lineRule="auto"/>
      </w:pPr>
    </w:p>
    <w:p w:rsidR="003A7D4E" w:rsidRPr="003A7D4E" w:rsidRDefault="003A7D4E" w:rsidP="003A7D4E">
      <w:pPr>
        <w:spacing w:after="0" w:line="240" w:lineRule="auto"/>
      </w:pPr>
    </w:p>
    <w:p w:rsidR="00F1400D" w:rsidRPr="006D6706" w:rsidRDefault="00F1400D" w:rsidP="006D6706"/>
    <w:sectPr w:rsidR="00F1400D" w:rsidRPr="006D6706" w:rsidSect="006D6706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21C2" w:rsidRDefault="00ED21C2" w:rsidP="00ED21C2">
      <w:pPr>
        <w:spacing w:after="0" w:line="240" w:lineRule="auto"/>
      </w:pPr>
      <w:r>
        <w:separator/>
      </w:r>
    </w:p>
  </w:endnote>
  <w:endnote w:type="continuationSeparator" w:id="0">
    <w:p w:rsidR="00ED21C2" w:rsidRDefault="00ED21C2" w:rsidP="00ED2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21C2" w:rsidRDefault="00ED21C2" w:rsidP="00ED21C2">
      <w:pPr>
        <w:spacing w:after="0" w:line="240" w:lineRule="auto"/>
      </w:pPr>
      <w:r>
        <w:separator/>
      </w:r>
    </w:p>
  </w:footnote>
  <w:footnote w:type="continuationSeparator" w:id="0">
    <w:p w:rsidR="00ED21C2" w:rsidRDefault="00ED21C2" w:rsidP="00ED21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21C2" w:rsidRDefault="00EA1EB8">
    <w:pPr>
      <w:pStyle w:val="Header"/>
    </w:pPr>
    <w:r w:rsidRPr="00EA1EB8">
      <w:rPr>
        <w:b/>
      </w:rPr>
      <w:t>Additional</w:t>
    </w:r>
    <w:r w:rsidR="00ED21C2" w:rsidRPr="00EA1EB8">
      <w:rPr>
        <w:b/>
      </w:rPr>
      <w:t xml:space="preserve"> File 2</w:t>
    </w:r>
    <w:r w:rsidRPr="00EA1EB8">
      <w:rPr>
        <w:b/>
      </w:rPr>
      <w:t>.</w:t>
    </w:r>
    <w:r>
      <w:t xml:space="preserve"> Descriptive characteristics of the title and abstract screening processes in </w:t>
    </w:r>
    <w:proofErr w:type="spellStart"/>
    <w:r>
      <w:t>Abstrackr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706"/>
    <w:rsid w:val="00251F4C"/>
    <w:rsid w:val="002E4886"/>
    <w:rsid w:val="00373582"/>
    <w:rsid w:val="003A7D4E"/>
    <w:rsid w:val="006D6706"/>
    <w:rsid w:val="00A76E68"/>
    <w:rsid w:val="00C16809"/>
    <w:rsid w:val="00DD14E6"/>
    <w:rsid w:val="00EA1EB8"/>
    <w:rsid w:val="00ED21C2"/>
    <w:rsid w:val="00F1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421D2"/>
  <w15:chartTrackingRefBased/>
  <w15:docId w15:val="{5957D278-0451-40C0-85FE-D60AE6D8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21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1C2"/>
  </w:style>
  <w:style w:type="paragraph" w:styleId="Footer">
    <w:name w:val="footer"/>
    <w:basedOn w:val="Normal"/>
    <w:link w:val="FooterChar"/>
    <w:uiPriority w:val="99"/>
    <w:unhideWhenUsed/>
    <w:rsid w:val="00ED21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10</cp:revision>
  <dcterms:created xsi:type="dcterms:W3CDTF">2018-01-22T21:39:00Z</dcterms:created>
  <dcterms:modified xsi:type="dcterms:W3CDTF">2018-02-05T15:20:00Z</dcterms:modified>
</cp:coreProperties>
</file>